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4AA25" w14:textId="2B21BA98" w:rsidR="002107A2" w:rsidRPr="00570568" w:rsidRDefault="00C702B0" w:rsidP="0066317D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</w:t>
      </w:r>
      <w:r w:rsidR="00392442">
        <w:rPr>
          <w:rFonts w:ascii="Arial" w:hAnsi="Arial" w:cs="Arial"/>
          <w:b/>
          <w:sz w:val="24"/>
          <w:szCs w:val="24"/>
          <w:lang w:val="en-GB"/>
        </w:rPr>
        <w:t xml:space="preserve"> 1</w:t>
      </w:r>
      <w:r w:rsidR="007102C6" w:rsidRPr="00570568">
        <w:rPr>
          <w:rFonts w:ascii="Arial" w:hAnsi="Arial" w:cs="Arial"/>
          <w:b/>
          <w:sz w:val="24"/>
          <w:szCs w:val="24"/>
          <w:lang w:val="en-GB"/>
        </w:rPr>
        <w:t>.</w:t>
      </w:r>
      <w:r w:rsidR="00B82957" w:rsidRPr="00570568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66317D" w:rsidRPr="00570568">
        <w:rPr>
          <w:rFonts w:ascii="Arial" w:hAnsi="Arial" w:cs="Arial"/>
          <w:b/>
          <w:sz w:val="24"/>
          <w:szCs w:val="24"/>
          <w:lang w:val="en-GB"/>
        </w:rPr>
        <w:t xml:space="preserve">Sources of fluid input day 1-5 by study site. </w:t>
      </w:r>
    </w:p>
    <w:tbl>
      <w:tblPr>
        <w:tblW w:w="15877" w:type="dxa"/>
        <w:tblInd w:w="-1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276"/>
        <w:gridCol w:w="1842"/>
        <w:gridCol w:w="1701"/>
        <w:gridCol w:w="1843"/>
        <w:gridCol w:w="1843"/>
        <w:gridCol w:w="1417"/>
        <w:gridCol w:w="993"/>
      </w:tblGrid>
      <w:tr w:rsidR="00514E24" w:rsidRPr="00514E24" w14:paraId="7B981D78" w14:textId="11D0D213" w:rsidTr="000A2EF9">
        <w:trPr>
          <w:trHeight w:val="274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768E" w14:textId="77777777" w:rsidR="00264878" w:rsidRPr="00514E24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ite</w:t>
            </w:r>
          </w:p>
          <w:p w14:paraId="6A900A35" w14:textId="77777777" w:rsidR="00514E24" w:rsidRPr="00514E24" w:rsidRDefault="00514E24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7902" w14:textId="34B98BB8" w:rsidR="00264878" w:rsidRPr="00514E24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Resuscitation </w:t>
            </w:r>
            <w:r w:rsidR="00E94309"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br/>
            </w: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flui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64456" w14:textId="77777777" w:rsidR="00264878" w:rsidRPr="00514E24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Vehicle</w:t>
            </w:r>
          </w:p>
          <w:p w14:paraId="02030ED5" w14:textId="77777777" w:rsidR="00514E24" w:rsidRPr="00514E24" w:rsidRDefault="00514E24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B155" w14:textId="77777777" w:rsidR="00264878" w:rsidRPr="00514E24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Parenteral nutritio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DADC" w14:textId="77777777" w:rsidR="00264878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Enteral nutrition</w:t>
            </w:r>
          </w:p>
          <w:p w14:paraId="610BED4F" w14:textId="77777777" w:rsidR="00514E24" w:rsidRPr="00514E24" w:rsidRDefault="00514E24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10961" w14:textId="77777777" w:rsidR="00264878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Enteral water</w:t>
            </w:r>
          </w:p>
          <w:p w14:paraId="219BE1F8" w14:textId="77777777" w:rsidR="00514E24" w:rsidRPr="00514E24" w:rsidRDefault="00514E24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89AA4" w14:textId="77777777" w:rsidR="00264878" w:rsidRPr="00514E24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Crystalloids &lt; 5ml/kg/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B7D1" w14:textId="77777777" w:rsidR="00264878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Glucose</w:t>
            </w:r>
          </w:p>
          <w:p w14:paraId="3A918495" w14:textId="49550FAD" w:rsidR="00514E24" w:rsidRPr="00514E24" w:rsidRDefault="00514E24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920855" w14:textId="19E45F97" w:rsidR="00264878" w:rsidRPr="00514E24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Length of sta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E3CB" w14:textId="7D032FA1" w:rsidR="00264878" w:rsidRPr="00514E24" w:rsidRDefault="00264878" w:rsidP="00135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No. of patients</w:t>
            </w:r>
          </w:p>
        </w:tc>
      </w:tr>
      <w:tr w:rsidR="00514E24" w:rsidRPr="00514E24" w14:paraId="38766F76" w14:textId="168AA1C3" w:rsidTr="000A2EF9">
        <w:trPr>
          <w:trHeight w:val="274"/>
        </w:trPr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8087" w14:textId="77777777" w:rsidR="00264878" w:rsidRPr="00514E24" w:rsidRDefault="00264878" w:rsidP="001359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F4E" w14:textId="24F70779" w:rsidR="00264878" w:rsidRPr="00514E24" w:rsidRDefault="00721AF4" w:rsidP="00135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bookmarkStart w:id="0" w:name="_Hlk8389186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20 (1430-4580)</w:t>
            </w:r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9904" w14:textId="2515FD35" w:rsidR="00264878" w:rsidRPr="00514E24" w:rsidRDefault="000562EA" w:rsidP="00135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4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3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2BD0" w14:textId="77777777" w:rsidR="00264878" w:rsidRPr="00514E24" w:rsidRDefault="00264878" w:rsidP="00135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79B2" w14:textId="2814D6B7" w:rsidR="00264878" w:rsidRPr="00514E24" w:rsidRDefault="000562EA" w:rsidP="00135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10 (0-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1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5ECE" w14:textId="2C1C3572" w:rsidR="00264878" w:rsidRPr="00514E24" w:rsidRDefault="00264878" w:rsidP="00056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</w:t>
            </w:r>
            <w:r w:rsidR="000562EA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0-100</w:t>
            </w:r>
            <w:r w:rsidR="000562EA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E712" w14:textId="32213684" w:rsidR="00264878" w:rsidRPr="00514E24" w:rsidRDefault="00264878" w:rsidP="00056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  <w:r w:rsidR="000562EA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0-199</w:t>
            </w:r>
            <w:r w:rsidR="000562EA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9560A" w14:textId="03055089" w:rsidR="00264878" w:rsidRPr="00514E24" w:rsidRDefault="00264878" w:rsidP="000562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49</w:t>
            </w:r>
            <w:r w:rsidR="000562EA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3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3</w:t>
            </w:r>
            <w:r w:rsidR="000562EA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CB07F69" w14:textId="1BAFA49D" w:rsidR="00264878" w:rsidRPr="00514E24" w:rsidRDefault="00264878" w:rsidP="00135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9 (47-108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6C8676" w14:textId="08802276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</w:t>
            </w:r>
          </w:p>
        </w:tc>
      </w:tr>
      <w:tr w:rsidR="00514E24" w:rsidRPr="00514E24" w14:paraId="6B725CA1" w14:textId="616F47CA" w:rsidTr="000A2EF9">
        <w:trPr>
          <w:trHeight w:val="274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D3B1" w14:textId="267AA8EB" w:rsidR="00264878" w:rsidRPr="00514E24" w:rsidRDefault="00570E71" w:rsidP="00E9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1 (S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EE44" w14:textId="3DF74504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00 (480-68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6CB0" w14:textId="449AC1F9" w:rsidR="00264878" w:rsidRPr="00514E24" w:rsidRDefault="00417906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1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5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4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6871" w14:textId="3E709C35" w:rsidR="00264878" w:rsidRPr="00514E24" w:rsidRDefault="00417906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7BFC" w14:textId="4EA686D9" w:rsidR="00264878" w:rsidRPr="00514E24" w:rsidRDefault="00264878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84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5094" w14:textId="7E77C452" w:rsidR="00264878" w:rsidRPr="00514E24" w:rsidRDefault="00264878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0-19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3C66" w14:textId="4030F18B" w:rsidR="00264878" w:rsidRPr="00514E24" w:rsidRDefault="00264878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0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3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313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7C7A1" w14:textId="12BF311E" w:rsidR="00264878" w:rsidRPr="00514E24" w:rsidRDefault="00264878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70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215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473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995244" w14:textId="4AAF7BA1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1 (56-110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0521F1F2" w14:textId="1CC5DDBC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</w:t>
            </w:r>
          </w:p>
        </w:tc>
      </w:tr>
      <w:tr w:rsidR="00514E24" w:rsidRPr="00514E24" w14:paraId="377EEF23" w14:textId="024B7110" w:rsidTr="000A2EF9">
        <w:trPr>
          <w:trHeight w:val="274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711F" w14:textId="4F883545" w:rsidR="00264878" w:rsidRPr="00514E24" w:rsidRDefault="00570E71" w:rsidP="00025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2 (S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63A3" w14:textId="57CB63B4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250 (1500-39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58F4" w14:textId="5F54B64F" w:rsidR="00264878" w:rsidRPr="00514E24" w:rsidRDefault="00417906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30 (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200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6255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1A9D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AAB" w14:textId="08FE3F07" w:rsidR="00264878" w:rsidRPr="00514E24" w:rsidRDefault="00417906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2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5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9F98" w14:textId="4FF805BD" w:rsidR="00264878" w:rsidRPr="00514E24" w:rsidRDefault="00417906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A8360" w14:textId="00A2F55A" w:rsidR="00264878" w:rsidRPr="00514E24" w:rsidRDefault="00264878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8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66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30607C" w14:textId="5DAF0D1F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 (25-86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233D235E" w14:textId="1D163243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3</w:t>
            </w:r>
          </w:p>
        </w:tc>
      </w:tr>
      <w:tr w:rsidR="00514E24" w:rsidRPr="00514E24" w14:paraId="7A2172C5" w14:textId="7B829B99" w:rsidTr="000A2EF9">
        <w:trPr>
          <w:trHeight w:val="274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F5D2" w14:textId="584418D8" w:rsidR="00264878" w:rsidRPr="00514E24" w:rsidRDefault="00570E71" w:rsidP="00E943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3 (S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468A" w14:textId="51F82C5B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050 (2950-57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0063" w14:textId="4D685B5B" w:rsidR="00264878" w:rsidRPr="00514E24" w:rsidRDefault="00417906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2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655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B126" w14:textId="1CE3FF3C" w:rsidR="00264878" w:rsidRPr="00514E24" w:rsidRDefault="00264878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108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012E" w14:textId="6D25F75E" w:rsidR="00264878" w:rsidRPr="00514E24" w:rsidRDefault="00264878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119</w:t>
            </w:r>
            <w:r w:rsidR="00417906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DA5" w14:textId="44D91C3F" w:rsidR="00264878" w:rsidRPr="00514E24" w:rsidRDefault="00417906" w:rsidP="00417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4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0-1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7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3E47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FDCAB" w14:textId="095E9119" w:rsidR="00264878" w:rsidRPr="00514E24" w:rsidRDefault="00E67581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2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3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-4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7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646527" w14:textId="18FE03C8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6 (44-105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C98343E" w14:textId="5BCDF7D6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6</w:t>
            </w:r>
          </w:p>
        </w:tc>
      </w:tr>
      <w:tr w:rsidR="00514E24" w:rsidRPr="00514E24" w14:paraId="021225FC" w14:textId="56190B82" w:rsidTr="000A2EF9">
        <w:trPr>
          <w:trHeight w:val="274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EA12" w14:textId="2FE1E6F3" w:rsidR="00264878" w:rsidRPr="00514E24" w:rsidRDefault="00570E71" w:rsidP="00025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4 (S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B424" w14:textId="0686A228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210 (2980-54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AFCD" w14:textId="20D3E9F0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0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158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425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CDF" w14:textId="041EB4D7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2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5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FB87" w14:textId="364BB735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8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2EE6" w14:textId="0828919C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2AFC" w14:textId="6DD32D0B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4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0-170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4E215" w14:textId="3073F7D7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9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101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3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3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BC08FB" w14:textId="2274DAE1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0 (44-110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19DB6407" w14:textId="12E6EE1D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3</w:t>
            </w:r>
          </w:p>
        </w:tc>
      </w:tr>
      <w:tr w:rsidR="00514E24" w:rsidRPr="00514E24" w14:paraId="2EDA9BBE" w14:textId="1099264E" w:rsidTr="000A2EF9">
        <w:trPr>
          <w:trHeight w:val="274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ECAC" w14:textId="34973A38" w:rsidR="00264878" w:rsidRPr="00514E24" w:rsidRDefault="00570E71" w:rsidP="00025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5 (S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37D7" w14:textId="639BF292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750 (2420-59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3CD" w14:textId="1A9E3613" w:rsidR="00264878" w:rsidRPr="00514E24" w:rsidRDefault="00E67581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4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147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444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FC9D" w14:textId="2C5DCE38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0-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3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D99E" w14:textId="74FA0C88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68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6048" w14:textId="4490EE4E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5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1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9AD9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F57DE" w14:textId="03C010ED" w:rsidR="00264878" w:rsidRPr="00514E24" w:rsidRDefault="00E67581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2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3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79CE2E" w14:textId="1A432F73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5 (30-111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E5F35EE" w14:textId="63748B3E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</w:t>
            </w:r>
          </w:p>
        </w:tc>
      </w:tr>
      <w:tr w:rsidR="00514E24" w:rsidRPr="00514E24" w14:paraId="04B648E2" w14:textId="05A4E320" w:rsidTr="000A2EF9">
        <w:trPr>
          <w:trHeight w:val="274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956D" w14:textId="4187D1A8" w:rsidR="00264878" w:rsidRPr="00514E24" w:rsidRDefault="00570E71" w:rsidP="00025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6 (S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426C" w14:textId="14CD7883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300 (200-26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228B" w14:textId="183116FF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5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7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256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0B55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97BD" w14:textId="07EE98C3" w:rsidR="00264878" w:rsidRPr="00514E24" w:rsidRDefault="00E67581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2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2205" w14:textId="5ACFBF53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3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5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1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1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1D65" w14:textId="5CE99555" w:rsidR="00264878" w:rsidRPr="00514E24" w:rsidRDefault="00E67581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2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2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05DAB" w14:textId="04E27FDD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1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7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4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5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3D96C4" w14:textId="39F7C500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1 (38-102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21A9F92D" w14:textId="15CB485A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3</w:t>
            </w:r>
          </w:p>
        </w:tc>
      </w:tr>
      <w:tr w:rsidR="00514E24" w:rsidRPr="00514E24" w14:paraId="22C5305A" w14:textId="10C8EFD1" w:rsidTr="000A2EF9">
        <w:trPr>
          <w:trHeight w:val="274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BED2" w14:textId="64175003" w:rsidR="00264878" w:rsidRPr="00514E24" w:rsidRDefault="00570E71" w:rsidP="00025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7 (Canad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6B62" w14:textId="06D46546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00 (1290-59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7A6D" w14:textId="1091C877" w:rsidR="00264878" w:rsidRPr="00514E24" w:rsidRDefault="00264878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8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2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3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5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7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69AF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05B" w14:textId="7F003CD9" w:rsidR="00264878" w:rsidRPr="00514E24" w:rsidRDefault="00E67581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4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8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BE7A" w14:textId="6898F4D4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7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1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F284" w14:textId="095450DB" w:rsidR="00264878" w:rsidRPr="00514E24" w:rsidRDefault="00E67581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2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323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B5B2A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449A8E" w14:textId="5C7DE10D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6 (85-114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07A4EECF" w14:textId="3FA29FD9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</w:t>
            </w:r>
          </w:p>
        </w:tc>
      </w:tr>
      <w:tr w:rsidR="00514E24" w:rsidRPr="00514E24" w14:paraId="1AF65723" w14:textId="5D6A326B" w:rsidTr="000A2EF9">
        <w:trPr>
          <w:trHeight w:val="274"/>
        </w:trPr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BB39" w14:textId="4151D03D" w:rsidR="00264878" w:rsidRPr="00514E24" w:rsidRDefault="00570E71" w:rsidP="00025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8 (Canada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3AF9" w14:textId="29FE9783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120 (510-45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1DF5" w14:textId="7DD68CC4" w:rsidR="00264878" w:rsidRPr="00514E24" w:rsidRDefault="00E67581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2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157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333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ECA6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9725" w14:textId="53640B55" w:rsidR="00264878" w:rsidRPr="00514E24" w:rsidRDefault="00E67581" w:rsidP="00E675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0-2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162B" w14:textId="1845CF70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5</w:t>
            </w:r>
            <w:r w:rsidR="00E67581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6483" w14:textId="38821349" w:rsidR="00264878" w:rsidRPr="00514E24" w:rsidRDefault="00E67581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168C264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0-0)</w:t>
            </w:r>
          </w:p>
        </w:tc>
        <w:tc>
          <w:tcPr>
            <w:tcW w:w="1417" w:type="dxa"/>
            <w:tcBorders>
              <w:top w:val="nil"/>
            </w:tcBorders>
          </w:tcPr>
          <w:p w14:paraId="09144A73" w14:textId="5B67ABE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6 (46-107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4E1D2E0D" w14:textId="5AB0B74C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</w:t>
            </w:r>
          </w:p>
        </w:tc>
      </w:tr>
      <w:tr w:rsidR="00514E24" w:rsidRPr="00514E24" w14:paraId="3A18CA32" w14:textId="507C9A3D" w:rsidTr="000A2EF9">
        <w:trPr>
          <w:trHeight w:val="28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A743" w14:textId="77777777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-value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B578" w14:textId="6EC037D7" w:rsidR="00264878" w:rsidRPr="00514E24" w:rsidRDefault="00264878" w:rsidP="00514E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&lt;0</w:t>
            </w:r>
            <w:r w:rsid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8773" w14:textId="645B5C09" w:rsidR="00264878" w:rsidRPr="00514E24" w:rsidRDefault="00514E24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&lt;0.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000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0BDC" w14:textId="5F3E768A" w:rsidR="00264878" w:rsidRPr="00514E24" w:rsidRDefault="00264878" w:rsidP="00514E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0</w:t>
            </w:r>
            <w:r w:rsid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</w:t>
            </w: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6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E2E5" w14:textId="14A48EBF" w:rsidR="00264878" w:rsidRPr="00514E24" w:rsidRDefault="00514E24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&lt;0.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3B38" w14:textId="405A8CF7" w:rsidR="00264878" w:rsidRPr="00514E24" w:rsidRDefault="00514E24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&lt;0.</w:t>
            </w:r>
            <w:r w:rsidR="00264878"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00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58685" w14:textId="70984486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 &lt;0.000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787B" w14:textId="2A8638BC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 &lt;0.00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9568CE5" w14:textId="4FDCB5D0" w:rsidR="00264878" w:rsidRPr="00514E24" w:rsidRDefault="00264878" w:rsidP="000256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14E2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&lt;0.008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735F71E" w14:textId="77777777" w:rsidR="00264878" w:rsidRPr="00514E24" w:rsidRDefault="00264878" w:rsidP="0026487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</w:tr>
    </w:tbl>
    <w:p w14:paraId="152280AC" w14:textId="0D0F5231" w:rsidR="002107A2" w:rsidRPr="00570568" w:rsidRDefault="0066317D">
      <w:pPr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264878">
        <w:rPr>
          <w:rFonts w:ascii="Arial" w:hAnsi="Arial" w:cs="Arial"/>
          <w:sz w:val="24"/>
          <w:szCs w:val="24"/>
          <w:lang w:val="en-GB"/>
        </w:rPr>
        <w:t xml:space="preserve">Volumes presented in </w:t>
      </w:r>
      <w:r w:rsidR="00D32CF3">
        <w:rPr>
          <w:rFonts w:ascii="Arial" w:hAnsi="Arial" w:cs="Arial"/>
          <w:sz w:val="24"/>
          <w:szCs w:val="24"/>
          <w:lang w:val="en-GB"/>
        </w:rPr>
        <w:t>mill</w:t>
      </w:r>
      <w:r w:rsidRPr="00264878">
        <w:rPr>
          <w:rFonts w:ascii="Arial" w:hAnsi="Arial" w:cs="Arial"/>
          <w:sz w:val="24"/>
          <w:szCs w:val="24"/>
          <w:lang w:val="en-GB"/>
        </w:rPr>
        <w:t>liters,</w:t>
      </w:r>
      <w:r w:rsidR="00EB1354" w:rsidRPr="00264878">
        <w:rPr>
          <w:rFonts w:ascii="Arial" w:hAnsi="Arial" w:cs="Arial"/>
          <w:sz w:val="24"/>
          <w:szCs w:val="24"/>
          <w:lang w:val="en-GB"/>
        </w:rPr>
        <w:t xml:space="preserve"> len</w:t>
      </w:r>
      <w:r w:rsidR="009C581F">
        <w:rPr>
          <w:rFonts w:ascii="Arial" w:hAnsi="Arial" w:cs="Arial"/>
          <w:sz w:val="24"/>
          <w:szCs w:val="24"/>
          <w:lang w:val="en-GB"/>
        </w:rPr>
        <w:t>gth of stay presented in hours (median [</w:t>
      </w:r>
      <w:r w:rsidR="00EB1354" w:rsidRPr="00264878">
        <w:rPr>
          <w:rFonts w:ascii="Arial" w:hAnsi="Arial" w:cs="Arial"/>
          <w:sz w:val="24"/>
          <w:szCs w:val="24"/>
          <w:lang w:val="en-GB"/>
        </w:rPr>
        <w:t>IQR</w:t>
      </w:r>
      <w:r w:rsidR="009C581F">
        <w:rPr>
          <w:rFonts w:ascii="Arial" w:hAnsi="Arial" w:cs="Arial"/>
          <w:sz w:val="24"/>
          <w:szCs w:val="24"/>
          <w:lang w:val="en-GB"/>
        </w:rPr>
        <w:t>]</w:t>
      </w:r>
      <w:bookmarkStart w:id="1" w:name="_GoBack"/>
      <w:bookmarkEnd w:id="1"/>
      <w:r w:rsidR="00EB1354" w:rsidRPr="00264878">
        <w:rPr>
          <w:rFonts w:ascii="Arial" w:hAnsi="Arial" w:cs="Arial"/>
          <w:sz w:val="24"/>
          <w:szCs w:val="24"/>
          <w:lang w:val="en-GB"/>
        </w:rPr>
        <w:t>).</w:t>
      </w:r>
      <w:r w:rsidR="00D32CF3">
        <w:rPr>
          <w:rFonts w:ascii="Arial" w:hAnsi="Arial" w:cs="Arial"/>
          <w:sz w:val="24"/>
          <w:szCs w:val="24"/>
          <w:lang w:val="en-GB"/>
        </w:rPr>
        <w:t xml:space="preserve"> Glucose refers to 5%, 10% and 20% glucose solutions.</w:t>
      </w:r>
      <w:r w:rsidRPr="00264878">
        <w:rPr>
          <w:rFonts w:ascii="Arial" w:hAnsi="Arial" w:cs="Arial"/>
          <w:sz w:val="24"/>
          <w:szCs w:val="24"/>
          <w:vertAlign w:val="superscript"/>
          <w:lang w:val="en-GB"/>
        </w:rPr>
        <w:br/>
      </w:r>
      <w:r w:rsidR="0013593C" w:rsidRPr="00570568">
        <w:rPr>
          <w:rFonts w:ascii="Arial" w:hAnsi="Arial" w:cs="Arial"/>
          <w:sz w:val="24"/>
          <w:szCs w:val="24"/>
          <w:lang w:val="en-GB"/>
        </w:rPr>
        <w:t>*Kruskal-Wallis test</w:t>
      </w:r>
      <w:r w:rsidR="0013593C" w:rsidRPr="00570568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="00B82957" w:rsidRPr="00570568">
        <w:rPr>
          <w:rFonts w:ascii="Arial" w:hAnsi="Arial" w:cs="Arial"/>
          <w:sz w:val="24"/>
          <w:szCs w:val="24"/>
          <w:vertAlign w:val="superscript"/>
          <w:lang w:val="en-GB"/>
        </w:rPr>
        <w:br/>
      </w:r>
    </w:p>
    <w:sectPr w:rsidR="002107A2" w:rsidRPr="00570568" w:rsidSect="003F51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7A2"/>
    <w:rsid w:val="000256F8"/>
    <w:rsid w:val="00055558"/>
    <w:rsid w:val="000562EA"/>
    <w:rsid w:val="00056FD6"/>
    <w:rsid w:val="00063FE1"/>
    <w:rsid w:val="000A2EF9"/>
    <w:rsid w:val="0013593C"/>
    <w:rsid w:val="002107A2"/>
    <w:rsid w:val="00264878"/>
    <w:rsid w:val="002E0A32"/>
    <w:rsid w:val="00392442"/>
    <w:rsid w:val="003F5177"/>
    <w:rsid w:val="00417906"/>
    <w:rsid w:val="00514E24"/>
    <w:rsid w:val="00570568"/>
    <w:rsid w:val="00570E71"/>
    <w:rsid w:val="005D26FE"/>
    <w:rsid w:val="00640C90"/>
    <w:rsid w:val="0066317D"/>
    <w:rsid w:val="00676EC0"/>
    <w:rsid w:val="00682667"/>
    <w:rsid w:val="006F5BE5"/>
    <w:rsid w:val="007102C6"/>
    <w:rsid w:val="00721AF4"/>
    <w:rsid w:val="0078627B"/>
    <w:rsid w:val="007F1494"/>
    <w:rsid w:val="00867803"/>
    <w:rsid w:val="0090142D"/>
    <w:rsid w:val="00903A14"/>
    <w:rsid w:val="00916BB8"/>
    <w:rsid w:val="00965FB9"/>
    <w:rsid w:val="009B64EE"/>
    <w:rsid w:val="009C581F"/>
    <w:rsid w:val="00A507DF"/>
    <w:rsid w:val="00B319DE"/>
    <w:rsid w:val="00B6665E"/>
    <w:rsid w:val="00B82957"/>
    <w:rsid w:val="00C0051B"/>
    <w:rsid w:val="00C1260F"/>
    <w:rsid w:val="00C34AF7"/>
    <w:rsid w:val="00C702B0"/>
    <w:rsid w:val="00C86ADF"/>
    <w:rsid w:val="00C92F8E"/>
    <w:rsid w:val="00CC076F"/>
    <w:rsid w:val="00CE2C6D"/>
    <w:rsid w:val="00D32CF3"/>
    <w:rsid w:val="00D40FA2"/>
    <w:rsid w:val="00D501FA"/>
    <w:rsid w:val="00DC5B0B"/>
    <w:rsid w:val="00DD31F3"/>
    <w:rsid w:val="00E67581"/>
    <w:rsid w:val="00E94309"/>
    <w:rsid w:val="00EB1354"/>
    <w:rsid w:val="00FD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ED223"/>
  <w15:chartTrackingRefBased/>
  <w15:docId w15:val="{E03C647A-2C52-423F-9801-4FA80D9C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3</Words>
  <Characters>1289</Characters>
  <Application>Microsoft Macintosh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P. Bentzer</cp:lastModifiedBy>
  <cp:revision>10</cp:revision>
  <dcterms:created xsi:type="dcterms:W3CDTF">2019-05-09T12:59:00Z</dcterms:created>
  <dcterms:modified xsi:type="dcterms:W3CDTF">2019-11-10T18:02:00Z</dcterms:modified>
</cp:coreProperties>
</file>